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CC931" w14:textId="77777777" w:rsidR="00FD48CD" w:rsidRPr="00FF4715" w:rsidRDefault="00FD48CD" w:rsidP="00FD48CD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FF471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Impairments in fine motor performance in children with acute lymphoblastic leukemia. </w:t>
      </w:r>
      <w:r w:rsidRPr="00FF4715">
        <w:rPr>
          <w:rFonts w:ascii="Times New Roman" w:hAnsi="Times New Roman" w:cs="Times New Roman"/>
          <w:b/>
          <w:bCs/>
          <w:sz w:val="20"/>
          <w:szCs w:val="20"/>
        </w:rPr>
        <w:t>A cross-sectional study</w:t>
      </w:r>
    </w:p>
    <w:p w14:paraId="601F46BF" w14:textId="77777777" w:rsidR="00FD48CD" w:rsidRDefault="00FD48CD" w:rsidP="00FD48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4715">
        <w:rPr>
          <w:rFonts w:ascii="Times New Roman" w:hAnsi="Times New Roman" w:cs="Times New Roman"/>
          <w:sz w:val="20"/>
          <w:szCs w:val="20"/>
        </w:rPr>
        <w:t>Xochiquetzalli Tejeda-Castellanos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715">
        <w:rPr>
          <w:rFonts w:ascii="Times New Roman" w:hAnsi="Times New Roman" w:cs="Times New Roman"/>
          <w:sz w:val="20"/>
          <w:szCs w:val="20"/>
        </w:rPr>
        <w:t xml:space="preserve"> PT, Carlos Maximiliano Sánchez-Medina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715">
        <w:rPr>
          <w:rFonts w:ascii="Times New Roman" w:hAnsi="Times New Roman" w:cs="Times New Roman"/>
          <w:sz w:val="20"/>
          <w:szCs w:val="20"/>
        </w:rPr>
        <w:t xml:space="preserve"> PT, Horacio Márquez-González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F4715">
        <w:rPr>
          <w:rFonts w:ascii="Times New Roman" w:hAnsi="Times New Roman" w:cs="Times New Roman"/>
          <w:sz w:val="20"/>
          <w:szCs w:val="20"/>
        </w:rPr>
        <w:t xml:space="preserve"> PhD, José Luis Alaniz-Arcos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715">
        <w:rPr>
          <w:rFonts w:ascii="Times New Roman" w:hAnsi="Times New Roman" w:cs="Times New Roman"/>
          <w:sz w:val="20"/>
          <w:szCs w:val="20"/>
        </w:rPr>
        <w:t xml:space="preserve"> MD, Ma. Elena Ortiz-Cornejo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715">
        <w:rPr>
          <w:rFonts w:ascii="Times New Roman" w:hAnsi="Times New Roman" w:cs="Times New Roman"/>
          <w:sz w:val="20"/>
          <w:szCs w:val="20"/>
        </w:rPr>
        <w:t xml:space="preserve"> MD, Juliette Marie Brito-Suárez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715">
        <w:rPr>
          <w:rFonts w:ascii="Times New Roman" w:hAnsi="Times New Roman" w:cs="Times New Roman"/>
          <w:sz w:val="20"/>
          <w:szCs w:val="20"/>
        </w:rPr>
        <w:t xml:space="preserve"> MD, Luis Juárez-Villegas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FF4715">
        <w:rPr>
          <w:rFonts w:ascii="Times New Roman" w:hAnsi="Times New Roman" w:cs="Times New Roman"/>
          <w:sz w:val="20"/>
          <w:szCs w:val="20"/>
        </w:rPr>
        <w:t xml:space="preserve"> MD, Claudia Gutiérrez-Camacho</w:t>
      </w: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715">
        <w:rPr>
          <w:rFonts w:ascii="Times New Roman" w:hAnsi="Times New Roman" w:cs="Times New Roman"/>
          <w:sz w:val="20"/>
          <w:szCs w:val="20"/>
        </w:rPr>
        <w:t xml:space="preserve"> PhD</w:t>
      </w:r>
    </w:p>
    <w:p w14:paraId="2AEA0799" w14:textId="77777777" w:rsidR="00FD48CD" w:rsidRDefault="00FD48CD" w:rsidP="00FD48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6F3235DF" w14:textId="77777777" w:rsidR="00FD48CD" w:rsidRPr="00FF4715" w:rsidRDefault="00FD48CD" w:rsidP="00FD48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FF4715">
        <w:rPr>
          <w:rFonts w:ascii="Times New Roman" w:hAnsi="Times New Roman" w:cs="Times New Roman"/>
          <w:sz w:val="20"/>
          <w:szCs w:val="20"/>
        </w:rPr>
        <w:t>Physiotherapy Research Unit, Faculty of Medicine, Universidad Nacional Autónoma de Mexico, Mexico City, México</w:t>
      </w:r>
    </w:p>
    <w:p w14:paraId="74499C2D" w14:textId="77777777" w:rsidR="00FD48CD" w:rsidRPr="00FF4715" w:rsidRDefault="00FD48CD" w:rsidP="00FD48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FF4715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FF4715">
        <w:rPr>
          <w:rFonts w:ascii="Times New Roman" w:hAnsi="Times New Roman" w:cs="Times New Roman"/>
          <w:sz w:val="20"/>
          <w:szCs w:val="20"/>
        </w:rPr>
        <w:t>Research Department, Hospital Infantil de México Federico Gómez, Mexico City, Mexico</w:t>
      </w:r>
    </w:p>
    <w:p w14:paraId="46F96767" w14:textId="77777777" w:rsidR="00FD48CD" w:rsidRPr="00FF4715" w:rsidRDefault="00FD48CD" w:rsidP="00FD48CD">
      <w:pPr>
        <w:spacing w:after="0"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715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c</w:t>
      </w:r>
      <w:r w:rsidRPr="00FF4715">
        <w:rPr>
          <w:rFonts w:ascii="Times New Roman" w:hAnsi="Times New Roman" w:cs="Times New Roman"/>
          <w:sz w:val="20"/>
          <w:szCs w:val="20"/>
          <w:lang w:val="en-GB"/>
        </w:rPr>
        <w:t xml:space="preserve"> Haematology and oncology department of the Hospital Infantil de Mexico, Federico Gómez</w:t>
      </w:r>
    </w:p>
    <w:p w14:paraId="6900BA66" w14:textId="77777777" w:rsidR="00FD48CD" w:rsidRPr="00FF4715" w:rsidRDefault="00FD48CD" w:rsidP="00FD48C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14:paraId="5BFBCF0B" w14:textId="77777777" w:rsidR="00FD48CD" w:rsidRPr="00FF4715" w:rsidRDefault="00FD48CD" w:rsidP="00FD48CD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F4715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Corresponding author: </w:t>
      </w:r>
    </w:p>
    <w:p w14:paraId="6642B9BA" w14:textId="77777777" w:rsidR="00FD48CD" w:rsidRPr="00FF4715" w:rsidRDefault="00FD48CD" w:rsidP="00FD48C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F4715">
        <w:rPr>
          <w:rFonts w:ascii="Times New Roman" w:hAnsi="Times New Roman" w:cs="Times New Roman"/>
          <w:sz w:val="20"/>
          <w:szCs w:val="20"/>
          <w:lang w:val="en-GB"/>
        </w:rPr>
        <w:t xml:space="preserve">Claudia Gutiérrez-Camacho, MD, PhD, Physiotherapy Research Unit. </w:t>
      </w:r>
      <w:r w:rsidRPr="00FF4715">
        <w:rPr>
          <w:rFonts w:ascii="Times New Roman" w:hAnsi="Times New Roman" w:cs="Times New Roman"/>
          <w:sz w:val="20"/>
          <w:szCs w:val="20"/>
        </w:rPr>
        <w:t xml:space="preserve">Faculty of Medicine, Universidad Nacional Autónoma de México. Dr. Márquez 162 Colonia Doctores CP 06720 Mexico City. </w:t>
      </w:r>
      <w:r w:rsidRPr="00FF4715">
        <w:rPr>
          <w:rFonts w:ascii="Times New Roman" w:hAnsi="Times New Roman" w:cs="Times New Roman"/>
          <w:sz w:val="20"/>
          <w:szCs w:val="20"/>
          <w:lang w:val="en-US"/>
        </w:rPr>
        <w:t>Address all correspondence to Dr. Gutiérrez at: claudia.g.cam@facmed.unam.mx</w:t>
      </w:r>
    </w:p>
    <w:p w14:paraId="0E9E1D32" w14:textId="77777777" w:rsidR="00FD48CD" w:rsidRDefault="00FD48CD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br w:type="page"/>
      </w:r>
    </w:p>
    <w:p w14:paraId="214B88B1" w14:textId="1A92D911" w:rsidR="00FD48CD" w:rsidRDefault="00FD48CD" w:rsidP="00FD48CD">
      <w:pPr>
        <w:keepNext/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r w:rsidRPr="00FF4715">
        <w:rPr>
          <w:rFonts w:ascii="Times New Roman" w:hAnsi="Times New Roman" w:cs="Times New Roman"/>
          <w:noProof/>
          <w:sz w:val="20"/>
          <w:szCs w:val="20"/>
          <w:lang w:val="en-GB"/>
        </w:rPr>
        <w:lastRenderedPageBreak/>
        <w:drawing>
          <wp:inline distT="0" distB="0" distL="0" distR="0" wp14:anchorId="2EFCEE45" wp14:editId="384DA243">
            <wp:extent cx="5612130" cy="4521200"/>
            <wp:effectExtent l="0" t="0" r="0" b="0"/>
            <wp:docPr id="12" name="Imagen 12" descr="Form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n 12" descr="Forma&#10;&#10;Descripción generada automáticamente con confianza media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521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C7BF25" w14:textId="5B2BA633" w:rsidR="00FD48CD" w:rsidRPr="00FF4715" w:rsidRDefault="00386AB6" w:rsidP="00FD48CD">
      <w:pPr>
        <w:pStyle w:val="Descripcin"/>
        <w:spacing w:before="240" w:line="480" w:lineRule="auto"/>
        <w:jc w:val="both"/>
        <w:rPr>
          <w:rFonts w:ascii="Times New Roman" w:hAnsi="Times New Roman" w:cs="Times New Roman"/>
          <w:color w:val="auto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>Online resource 1</w:t>
      </w:r>
      <w:r w:rsidR="00FD48CD" w:rsidRPr="00FF4715">
        <w:rPr>
          <w:rFonts w:ascii="Times New Roman" w:hAnsi="Times New Roman" w:cs="Times New Roman"/>
          <w:b/>
          <w:bCs/>
          <w:color w:val="auto"/>
          <w:sz w:val="20"/>
          <w:szCs w:val="20"/>
          <w:lang w:val="en-GB"/>
        </w:rPr>
        <w:t xml:space="preserve"> A)</w:t>
      </w:r>
      <w:r w:rsidR="00FD48CD" w:rsidRPr="00FF4715">
        <w:rPr>
          <w:rFonts w:ascii="Times New Roman" w:hAnsi="Times New Roman" w:cs="Times New Roman"/>
          <w:color w:val="auto"/>
          <w:sz w:val="20"/>
          <w:szCs w:val="20"/>
          <w:lang w:val="en-GB"/>
        </w:rPr>
        <w:t xml:space="preserve"> Pearson correlation between fine motor precision and age. </w:t>
      </w:r>
      <w:r w:rsidR="00FD48CD" w:rsidRPr="00FF4715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GB"/>
        </w:rPr>
        <w:t>B)</w:t>
      </w:r>
      <w:r w:rsidR="00FD48CD" w:rsidRPr="00FF4715">
        <w:rPr>
          <w:rFonts w:ascii="Times New Roman" w:hAnsi="Times New Roman" w:cs="Times New Roman"/>
          <w:noProof/>
          <w:color w:val="auto"/>
          <w:sz w:val="20"/>
          <w:szCs w:val="20"/>
          <w:lang w:val="en-GB"/>
        </w:rPr>
        <w:t xml:space="preserve"> Pearson correlation between fine motor integration and age. </w:t>
      </w:r>
      <w:r w:rsidR="00FD48CD" w:rsidRPr="00FF4715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GB"/>
        </w:rPr>
        <w:t>C)</w:t>
      </w:r>
      <w:r w:rsidR="00FD48CD" w:rsidRPr="00FF4715">
        <w:rPr>
          <w:rFonts w:ascii="Times New Roman" w:hAnsi="Times New Roman" w:cs="Times New Roman"/>
          <w:noProof/>
          <w:color w:val="auto"/>
          <w:sz w:val="20"/>
          <w:szCs w:val="20"/>
          <w:lang w:val="en-GB"/>
        </w:rPr>
        <w:t xml:space="preserve"> Pearson correlation between manual dexterity and age. </w:t>
      </w:r>
      <w:r w:rsidR="00FD48CD" w:rsidRPr="00FF4715">
        <w:rPr>
          <w:rFonts w:ascii="Times New Roman" w:hAnsi="Times New Roman" w:cs="Times New Roman"/>
          <w:b/>
          <w:bCs/>
          <w:noProof/>
          <w:color w:val="auto"/>
          <w:sz w:val="20"/>
          <w:szCs w:val="20"/>
          <w:lang w:val="en-GB"/>
        </w:rPr>
        <w:t>D)</w:t>
      </w:r>
      <w:r w:rsidR="00FD48CD" w:rsidRPr="00FF4715">
        <w:rPr>
          <w:rFonts w:ascii="Times New Roman" w:hAnsi="Times New Roman" w:cs="Times New Roman"/>
          <w:noProof/>
          <w:color w:val="auto"/>
          <w:sz w:val="20"/>
          <w:szCs w:val="20"/>
          <w:lang w:val="en-GB"/>
        </w:rPr>
        <w:t xml:space="preserve"> Pearson correlation between upper-limb coordination and age. </w:t>
      </w:r>
      <w:r w:rsidR="00FD48CD" w:rsidRPr="00FF4715">
        <w:rPr>
          <w:rFonts w:ascii="Times New Roman" w:hAnsi="Times New Roman" w:cs="Times New Roman"/>
          <w:color w:val="auto"/>
          <w:sz w:val="20"/>
          <w:szCs w:val="20"/>
          <w:lang w:val="en-GB"/>
        </w:rPr>
        <w:t>*Statistically significant (&lt;0.05)</w:t>
      </w:r>
    </w:p>
    <w:p w14:paraId="5B36ACAA" w14:textId="77777777" w:rsidR="00457277" w:rsidRDefault="00457277"/>
    <w:sectPr w:rsidR="0045727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M2NDU0MTCwNDQztDRX0lEKTi0uzszPAykwrAUAKhUloywAAAA="/>
  </w:docVars>
  <w:rsids>
    <w:rsidRoot w:val="00FD48CD"/>
    <w:rsid w:val="00057C25"/>
    <w:rsid w:val="003760DC"/>
    <w:rsid w:val="00386AB6"/>
    <w:rsid w:val="00457277"/>
    <w:rsid w:val="00947DAE"/>
    <w:rsid w:val="00FD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E588B1"/>
  <w15:chartTrackingRefBased/>
  <w15:docId w15:val="{74F1DBAB-0C7E-4D66-BAC0-5E1A0AD88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48CD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FD48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0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ochiquetzalli Tejeda Castellanos</dc:creator>
  <cp:keywords/>
  <dc:description/>
  <cp:lastModifiedBy>Xochiquetzalli Tejeda Castellanos</cp:lastModifiedBy>
  <cp:revision>2</cp:revision>
  <dcterms:created xsi:type="dcterms:W3CDTF">2023-04-18T18:12:00Z</dcterms:created>
  <dcterms:modified xsi:type="dcterms:W3CDTF">2023-04-18T18:14:00Z</dcterms:modified>
</cp:coreProperties>
</file>